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7A1E3B" w14:textId="431CACC1" w:rsidR="0016000E" w:rsidRPr="00F92F01" w:rsidRDefault="00A95E5A">
      <w:pPr>
        <w:rPr>
          <w:b/>
        </w:rPr>
      </w:pPr>
      <w:r>
        <w:rPr>
          <w:b/>
        </w:rPr>
        <w:t xml:space="preserve">S1 File. </w:t>
      </w:r>
      <w:bookmarkStart w:id="0" w:name="_GoBack"/>
      <w:r>
        <w:rPr>
          <w:b/>
        </w:rPr>
        <w:t>E</w:t>
      </w:r>
      <w:r w:rsidR="00F92F01" w:rsidRPr="00F92F01">
        <w:rPr>
          <w:b/>
        </w:rPr>
        <w:t>xamples of questions asked to obtain insight in the trade of marine molluscs in Java and Bali</w:t>
      </w:r>
      <w:bookmarkEnd w:id="0"/>
    </w:p>
    <w:p w14:paraId="54E6AF8C" w14:textId="77777777" w:rsidR="00F92F01" w:rsidRDefault="00F92F01"/>
    <w:p w14:paraId="30E98034" w14:textId="77777777" w:rsidR="00F92F01" w:rsidRDefault="00F92F01" w:rsidP="00F92F01"/>
    <w:p w14:paraId="08E8056A" w14:textId="77777777" w:rsidR="00F92F01" w:rsidRPr="00F92F01" w:rsidRDefault="00F92F01" w:rsidP="00F92F01">
      <w:pPr>
        <w:rPr>
          <w:b/>
        </w:rPr>
      </w:pPr>
      <w:r w:rsidRPr="00F92F01">
        <w:rPr>
          <w:b/>
        </w:rPr>
        <w:t xml:space="preserve">To the people at the gate: </w:t>
      </w:r>
    </w:p>
    <w:p w14:paraId="482461AA" w14:textId="77777777" w:rsidR="00F92F01" w:rsidRDefault="00F92F01" w:rsidP="00F92F01"/>
    <w:p w14:paraId="36C38C67" w14:textId="77777777" w:rsidR="00F92F01" w:rsidRDefault="00F92F01" w:rsidP="00F92F01">
      <w:r>
        <w:t>“How much does it cost to enter?</w:t>
      </w:r>
      <w:proofErr w:type="gramStart"/>
      <w:r>
        <w:t>”,</w:t>
      </w:r>
      <w:proofErr w:type="gramEnd"/>
      <w:r>
        <w:t xml:space="preserve"> “How many people visit </w:t>
      </w:r>
      <w:proofErr w:type="spellStart"/>
      <w:r>
        <w:t>Pangandaran</w:t>
      </w:r>
      <w:proofErr w:type="spellEnd"/>
      <w:r>
        <w:t xml:space="preserve"> / </w:t>
      </w:r>
      <w:proofErr w:type="spellStart"/>
      <w:r>
        <w:t>Pasir</w:t>
      </w:r>
      <w:proofErr w:type="spellEnd"/>
      <w:r>
        <w:t xml:space="preserve"> </w:t>
      </w:r>
      <w:proofErr w:type="spellStart"/>
      <w:r>
        <w:t>Putih</w:t>
      </w:r>
      <w:proofErr w:type="spellEnd"/>
      <w:r>
        <w:t xml:space="preserve"> each year?” “How many of them are foreigners?”</w:t>
      </w:r>
    </w:p>
    <w:p w14:paraId="06EE1680" w14:textId="77777777" w:rsidR="00F92F01" w:rsidRDefault="00F92F01" w:rsidP="00F92F01"/>
    <w:p w14:paraId="76E1E01F" w14:textId="77777777" w:rsidR="00F92F01" w:rsidRPr="00F92F01" w:rsidRDefault="00F92F01" w:rsidP="00F92F01">
      <w:pPr>
        <w:rPr>
          <w:b/>
        </w:rPr>
      </w:pPr>
      <w:r w:rsidRPr="00F92F01">
        <w:rPr>
          <w:b/>
        </w:rPr>
        <w:t xml:space="preserve">To the traders: </w:t>
      </w:r>
    </w:p>
    <w:p w14:paraId="52600B3C" w14:textId="77777777" w:rsidR="00F92F01" w:rsidRDefault="00F92F01" w:rsidP="00F92F01"/>
    <w:p w14:paraId="499BCDF2" w14:textId="77777777" w:rsidR="00F92F01" w:rsidRDefault="00F92F01" w:rsidP="00F92F01">
      <w:r>
        <w:t>“What is this?</w:t>
      </w:r>
      <w:proofErr w:type="gramStart"/>
      <w:r>
        <w:t>”,</w:t>
      </w:r>
      <w:proofErr w:type="gramEnd"/>
      <w:r>
        <w:t xml:space="preserve"> “What name do you give to this type of shell?” “What species is it?</w:t>
      </w:r>
      <w:proofErr w:type="gramStart"/>
      <w:r>
        <w:t>”,</w:t>
      </w:r>
      <w:proofErr w:type="gramEnd"/>
      <w:r>
        <w:t xml:space="preserve"> “Is this a different type than this one?”</w:t>
      </w:r>
    </w:p>
    <w:p w14:paraId="79388BE3" w14:textId="77777777" w:rsidR="00F92F01" w:rsidRDefault="00F92F01" w:rsidP="00F92F01"/>
    <w:p w14:paraId="095B6E8B" w14:textId="77777777" w:rsidR="00F92F01" w:rsidRDefault="00F92F01" w:rsidP="00F92F01">
      <w:r>
        <w:t>“Where does it come from?” “Is it collected on the beach?” “Is it brought in by fishermen?”</w:t>
      </w:r>
    </w:p>
    <w:p w14:paraId="13AC6D57" w14:textId="77777777" w:rsidR="00F92F01" w:rsidRDefault="00F92F01" w:rsidP="00F92F01"/>
    <w:p w14:paraId="58EB67D7" w14:textId="77777777" w:rsidR="00F92F01" w:rsidRDefault="00F92F01" w:rsidP="00F92F01">
      <w:r>
        <w:t>“Who are the main buyers?” “Where do they come from?”</w:t>
      </w:r>
    </w:p>
    <w:p w14:paraId="59FB76A6" w14:textId="77777777" w:rsidR="00F92F01" w:rsidRDefault="00F92F01" w:rsidP="00F92F01"/>
    <w:p w14:paraId="1F03AC74" w14:textId="77777777" w:rsidR="00F92F01" w:rsidRDefault="00F92F01">
      <w:r>
        <w:t>“How much does this one cost?</w:t>
      </w:r>
      <w:proofErr w:type="gramStart"/>
      <w:r>
        <w:t>”,</w:t>
      </w:r>
      <w:proofErr w:type="gramEnd"/>
      <w:r>
        <w:t xml:space="preserve"> “and this one?”, “Why is this one more expensive than that one?”</w:t>
      </w:r>
    </w:p>
    <w:p w14:paraId="6AFB9210" w14:textId="77777777" w:rsidR="00F92F01" w:rsidRDefault="00F92F01"/>
    <w:p w14:paraId="501F6B4B" w14:textId="77777777" w:rsidR="00F92F01" w:rsidRDefault="00F92F01"/>
    <w:p w14:paraId="60640345" w14:textId="77777777" w:rsidR="00F92F01" w:rsidRDefault="00F92F01" w:rsidP="00F92F01">
      <w:r>
        <w:t xml:space="preserve">The interviews were open ended, and questions varied in their precise wording. </w:t>
      </w:r>
    </w:p>
    <w:p w14:paraId="77DE64E6" w14:textId="77777777" w:rsidR="00F92F01" w:rsidRDefault="00F92F01" w:rsidP="00F92F01"/>
    <w:p w14:paraId="29D1CEE8" w14:textId="77777777" w:rsidR="00F92F01" w:rsidRDefault="00F92F01"/>
    <w:sectPr w:rsidR="00F92F01" w:rsidSect="0016000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2F01"/>
    <w:rsid w:val="0016000E"/>
    <w:rsid w:val="0043677F"/>
    <w:rsid w:val="00A95E5A"/>
    <w:rsid w:val="00F92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4A01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3</Characters>
  <Application>Microsoft Macintosh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Nijman</dc:creator>
  <cp:keywords/>
  <dc:description/>
  <cp:lastModifiedBy>Vincent Nijman</cp:lastModifiedBy>
  <cp:revision>2</cp:revision>
  <dcterms:created xsi:type="dcterms:W3CDTF">2015-11-28T16:58:00Z</dcterms:created>
  <dcterms:modified xsi:type="dcterms:W3CDTF">2015-11-28T16:58:00Z</dcterms:modified>
</cp:coreProperties>
</file>